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material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1"/>
          <w:szCs w:val="21"/>
          <w:lang w:val="en-US" w:eastAsia="zh-CN"/>
        </w:rPr>
        <w:t>Table S1. The important characteristics of patients according to age subgroup.</w:t>
      </w:r>
    </w:p>
    <w:tbl>
      <w:tblPr>
        <w:tblStyle w:val="3"/>
        <w:tblW w:w="8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235"/>
        <w:gridCol w:w="210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 &lt;60 (n=251)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 ≥60 (n=38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4 (77.2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 (55.2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 (22.7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 (44.7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BM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bdr w:val="none" w:color="auto" w:sz="0" w:space="0"/>
                <w:shd w:val="clear" w:fill="FFFFFF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94 ± 3.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19 ± 3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be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4 (21.5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 (18.4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,mmH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3.51 ± 27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1.74 ± 29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&lt; 10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 (9.5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 (15.7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.00 - 12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5 (25.9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 (23.6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&gt; 12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2 (64.5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 (60.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,mmH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5.59 ± 15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2.45 ± 12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&lt; 6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 (13.1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 (18.4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0.00 - 9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5 (69.7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9 (76.3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&gt; 9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 (17.1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 (5.2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eart rate / m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1.74 ± 15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.82 ± 1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liriu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 (1.9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 (7.8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VEF 20.00 - 4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 (0.8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Root procedur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Bental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1(88.0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(89.4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David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(9.1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(7.8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Whea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(2.7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(2.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Aortic arch procedur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Total arch replaceme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2 (96.4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 (73.6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Hemi-arch replaceme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 (1.9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 (10.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Concomitant procedur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Aortic valve replaceme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 (2.3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 (2.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CAB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 (8.7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 (21.0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1"/>
                <w:szCs w:val="21"/>
                <w:bdr w:val="none" w:color="auto" w:sz="0" w:space="0"/>
                <w:lang w:val="en-US" w:eastAsia="zh-CN" w:bidi="ar"/>
              </w:rPr>
              <w:t>Ventricular fibrillation,second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58 ± 21.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.37 ± 2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L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5.78 ± 85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9.54 ± 67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NL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.79 ± 4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.71 ± 4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mplication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spiratory infec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 (13.2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 (9.0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urgical wound deep infec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 (3.6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 (3.0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nal replacement therap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7 (18.8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 (18.1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araplegi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 (3.2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emporary neurological dysfunc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 (3.6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 (9.0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 (4.0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 (8.5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ospital stay,da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.27 ± 9.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.89 ± 1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CU stay ra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2 ± 0.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3 ± 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-hospital mortality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 (10.76%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 (31.58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Data are presented as n (%) or mean (IQR). </w:t>
      </w:r>
      <w:r>
        <w:rPr>
          <w:rFonts w:ascii="Times New Roman" w:hAnsi="Times New Roman"/>
          <w:b/>
          <w:bCs/>
          <w:sz w:val="20"/>
          <w:szCs w:val="20"/>
        </w:rPr>
        <w:t>Abbreviations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BMI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</w:rPr>
        <w:t>body mass i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SBP, systolic blood pressure; DBP, diastolic blood pressur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; LVEF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l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ft ventricular ejection fractio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CABG, coronary artery bypass graft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; 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PLR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stoperativ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platelet lymphocyte ratio;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NLR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stoperativ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eutrocyte lymphocyte ratio; ICU, intensive care unit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able S2. The effects of obesity on in-hospital mortality at different ages.</w:t>
      </w:r>
    </w:p>
    <w:tbl>
      <w:tblPr>
        <w:tblStyle w:val="3"/>
        <w:tblW w:w="8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888"/>
        <w:gridCol w:w="2575"/>
        <w:gridCol w:w="825"/>
        <w:gridCol w:w="2162"/>
        <w:gridCol w:w="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teraction variables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. Of patients</w:t>
            </w:r>
          </w:p>
        </w:tc>
        <w:tc>
          <w:tcPr>
            <w:tcW w:w="34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nivariate analysis</w:t>
            </w:r>
          </w:p>
        </w:tc>
        <w:tc>
          <w:tcPr>
            <w:tcW w:w="29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88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nadjusted HR (95% CI)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6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djusted HR (95% CI)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 &lt;60</w:t>
            </w:r>
          </w:p>
        </w:tc>
        <w:tc>
          <w:tcPr>
            <w:tcW w:w="8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5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obe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9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8 (0.54, 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83 (0.61, 0.9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be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1.93 (0.83, 4.45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.01 (0.88, 5.2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 ≥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obe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80 (0.70, 4.6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25 (0.67, 7.5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bese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.88 (2.06, 8.10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06 (2.12, 8.69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24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w w:val="1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09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/>
          <w:sz w:val="20"/>
          <w:szCs w:val="20"/>
        </w:rPr>
        <w:t xml:space="preserve">djust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pacing w:val="0"/>
          <w:w w:val="100"/>
          <w:kern w:val="0"/>
          <w:sz w:val="21"/>
          <w:szCs w:val="21"/>
          <w:lang w:val="en-US" w:eastAsia="zh-CN" w:bidi="ar"/>
        </w:rPr>
        <w:t>variabl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pacing w:val="0"/>
          <w:w w:val="100"/>
          <w:kern w:val="0"/>
          <w:sz w:val="21"/>
          <w:szCs w:val="21"/>
          <w:lang w:val="en-US" w:eastAsia="zh-CN" w:bidi="ar"/>
        </w:rPr>
        <w:t>:</w:t>
      </w:r>
      <w:r>
        <w:rPr>
          <w:rFonts w:hint="eastAsia" w:ascii="Times New Roman" w:hAnsi="Times New Roman"/>
          <w:sz w:val="20"/>
          <w:szCs w:val="20"/>
        </w:rPr>
        <w:t xml:space="preserve"> gender, SBP, DBP, heart rate, preoperative delirium, LEVF 20%-40%, time of ventricular fibrillation during surgery, </w:t>
      </w:r>
      <w:r>
        <w:rPr>
          <w:rFonts w:hint="eastAsia" w:ascii="Times New Roman" w:hAnsi="Times New Roman" w:eastAsia="宋体" w:cs="Times New Roman"/>
          <w:color w:val="000000"/>
          <w:kern w:val="24"/>
          <w:sz w:val="20"/>
          <w:szCs w:val="20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24"/>
          <w:sz w:val="20"/>
          <w:szCs w:val="20"/>
          <w:lang w:bidi="ar"/>
        </w:rPr>
        <w:t>ortic valve replacement</w:t>
      </w:r>
      <w:r>
        <w:rPr>
          <w:rFonts w:hint="eastAsia" w:ascii="Times New Roman" w:hAnsi="Times New Roman" w:eastAsia="宋体" w:cs="Times New Roman"/>
          <w:color w:val="000000"/>
          <w:kern w:val="24"/>
          <w:sz w:val="20"/>
          <w:szCs w:val="20"/>
          <w:lang w:val="en-US" w:eastAsia="zh-CN" w:bidi="ar"/>
        </w:rPr>
        <w:t xml:space="preserve">, CABG, </w:t>
      </w:r>
      <w:r>
        <w:rPr>
          <w:rFonts w:hint="eastAsia" w:ascii="Times New Roman" w:hAnsi="Times New Roman"/>
          <w:sz w:val="20"/>
          <w:szCs w:val="20"/>
        </w:rPr>
        <w:t xml:space="preserve">postoperative PLR, postoperative NLR, renal replacement therapy, stroke. </w:t>
      </w:r>
      <w:r>
        <w:rPr>
          <w:rFonts w:ascii="Times New Roman" w:hAnsi="Times New Roman"/>
          <w:b/>
          <w:bCs/>
          <w:sz w:val="20"/>
          <w:szCs w:val="20"/>
        </w:rPr>
        <w:t>Abbreviations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SBP, systolic blood pressure; DBP, diastolic blood pressur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; LEVF, left ventricular ejection fraction;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CABG, coronary artery bypass graft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LR, platelet lymphocyte ratio; NLR, neutrocyte lymphocyte ratio.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drawing>
          <wp:inline distT="0" distB="0" distL="114300" distR="114300">
            <wp:extent cx="5261610" cy="4072890"/>
            <wp:effectExtent l="0" t="0" r="15240" b="3810"/>
            <wp:docPr id="6" name="图片 6" descr="肥胖死亡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肥胖死亡对比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/>
          <w:b/>
          <w:bCs/>
          <w:sz w:val="20"/>
          <w:szCs w:val="20"/>
        </w:rPr>
        <w:t>S1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Comparison of in-hospital mortality stratified by obesity.</w:t>
      </w: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jc w:val="center"/>
        <w:rPr>
          <w:rFonts w:hint="eastAsia" w:ascii="Times New Roman" w:hAnsi="Times New Roman" w:eastAsiaTheme="minorEastAsia"/>
          <w:szCs w:val="21"/>
          <w:lang w:eastAsia="zh-CN"/>
        </w:rPr>
      </w:pPr>
      <w:r>
        <w:rPr>
          <w:rFonts w:hint="eastAsia" w:ascii="Times New Roman" w:hAnsi="Times New Roman"/>
          <w:szCs w:val="21"/>
        </w:rPr>
        <w:drawing>
          <wp:inline distT="0" distB="0" distL="114300" distR="114300">
            <wp:extent cx="2566670" cy="3161030"/>
            <wp:effectExtent l="0" t="0" r="5080" b="1270"/>
            <wp:docPr id="3" name="图片 3" descr="lasso回归7-生存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asso回归7-生存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667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hint="eastAsia" w:ascii="Times New Roman" w:hAnsi="Times New Roman" w:eastAsiaTheme="minorEastAsia"/>
          <w:szCs w:val="21"/>
          <w:lang w:eastAsia="zh-CN"/>
        </w:rPr>
        <w:drawing>
          <wp:inline distT="0" distB="0" distL="114300" distR="114300">
            <wp:extent cx="2566670" cy="3161030"/>
            <wp:effectExtent l="0" t="0" r="5080" b="1270"/>
            <wp:docPr id="4" name="图片 4" descr="lasso回归6-生存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asso回归6-生存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6667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2106"/>
          <w:tab w:val="left" w:pos="6276"/>
        </w:tabs>
        <w:spacing w:line="360" w:lineRule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ab/>
      </w:r>
      <w:r>
        <w:rPr>
          <w:rFonts w:hint="eastAsia" w:ascii="Times New Roman" w:hAnsi="Times New Roman"/>
          <w:szCs w:val="21"/>
        </w:rPr>
        <w:t>(A)</w:t>
      </w:r>
      <w:r>
        <w:rPr>
          <w:rFonts w:hint="eastAsia" w:ascii="Times New Roman" w:hAnsi="Times New Roman"/>
          <w:szCs w:val="21"/>
        </w:rPr>
        <w:tab/>
      </w:r>
      <w:r>
        <w:rPr>
          <w:rFonts w:hint="eastAsia" w:ascii="Times New Roman" w:hAnsi="Times New Roman"/>
          <w:szCs w:val="21"/>
        </w:rPr>
        <w:t>(B)</w:t>
      </w:r>
    </w:p>
    <w:p>
      <w:pPr>
        <w:spacing w:line="360" w:lineRule="auto"/>
        <w:rPr>
          <w:rFonts w:hint="eastAsia" w:ascii="Times New Roman" w:hAnsi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/>
          <w:b/>
          <w:bCs/>
          <w:sz w:val="20"/>
          <w:szCs w:val="20"/>
        </w:rPr>
        <w:t>S2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Feature selection using the least absolute shrinkage and selection operator (LASSO) binary logistic regression model. (A) </w:t>
      </w:r>
      <w:r>
        <w:rPr>
          <w:rFonts w:hint="eastAsia" w:ascii="Times New Roman" w:hAnsi="Times New Roman"/>
          <w:sz w:val="20"/>
          <w:szCs w:val="20"/>
        </w:rPr>
        <w:t>LASSO uses the L1 penalty to select stronger predictors of the outcome while shrinking the coefficient for weaker predictors towards zero.</w:t>
      </w:r>
      <w:r>
        <w:rPr>
          <w:rFonts w:ascii="Times New Roman" w:hAnsi="Times New Roman"/>
          <w:sz w:val="20"/>
          <w:szCs w:val="20"/>
        </w:rPr>
        <w:t xml:space="preserve"> (B) Tuning parameter (λ) selection in the LASSO model used 10-fold cross-validation via minimum criteria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(Folds for cross-validation were sampled on the person-level and stratified by event status)</w:t>
      </w:r>
      <w:bookmarkStart w:id="0" w:name="_GoBack"/>
      <w:bookmarkEnd w:id="0"/>
    </w:p>
    <w:p>
      <w:pPr>
        <w:spacing w:line="360" w:lineRule="auto"/>
        <w:jc w:val="left"/>
        <w:rPr>
          <w:rFonts w:ascii="Times New Roman" w:hAnsi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jkwZDJlNDFlMTEzZTIyNDhmNTMxOTVkZTg1YWUifQ=="/>
  </w:docVars>
  <w:rsids>
    <w:rsidRoot w:val="2E8806FA"/>
    <w:rsid w:val="06DF5E77"/>
    <w:rsid w:val="2220161A"/>
    <w:rsid w:val="2CC40AE4"/>
    <w:rsid w:val="2E8806FA"/>
    <w:rsid w:val="301044F4"/>
    <w:rsid w:val="30E941DC"/>
    <w:rsid w:val="5FF8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5</Pages>
  <Words>533</Words>
  <Characters>2982</Characters>
  <Lines>1</Lines>
  <Paragraphs>1</Paragraphs>
  <TotalTime>45</TotalTime>
  <ScaleCrop>false</ScaleCrop>
  <LinksUpToDate>false</LinksUpToDate>
  <CharactersWithSpaces>334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6:03:00Z</dcterms:created>
  <dc:creator>pxg</dc:creator>
  <cp:lastModifiedBy>pxg</cp:lastModifiedBy>
  <dcterms:modified xsi:type="dcterms:W3CDTF">2022-05-30T18:0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3A205288E5748E1B1E9F9A8DBDC6612</vt:lpwstr>
  </property>
</Properties>
</file>